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2269" w:rsidRDefault="00252269" w:rsidP="0025226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bookmarkStart w:id="0" w:name="_Hlk15821302"/>
      <w:r w:rsidRPr="005267C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Table </w:t>
      </w:r>
      <w:r w:rsidR="00D42020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S3</w:t>
      </w:r>
      <w:r w:rsidRPr="005267C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 Primary and secondary outcomes of this review</w:t>
      </w:r>
    </w:p>
    <w:p w:rsidR="00792077" w:rsidRPr="005267CF" w:rsidRDefault="00792077" w:rsidP="0025226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94"/>
        <w:gridCol w:w="4502"/>
      </w:tblGrid>
      <w:tr w:rsidR="00252269" w:rsidRPr="002650BB" w:rsidTr="005C0913">
        <w:tc>
          <w:tcPr>
            <w:tcW w:w="3794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:rsidR="00252269" w:rsidRPr="002650BB" w:rsidRDefault="00252269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4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b/>
                <w:color w:val="000000"/>
                <w:szCs w:val="24"/>
                <w:shd w:val="clear" w:color="auto" w:fill="FFFFFF"/>
              </w:rPr>
              <w:t>Outcome level</w:t>
            </w:r>
          </w:p>
        </w:tc>
        <w:tc>
          <w:tcPr>
            <w:tcW w:w="4502" w:type="dxa"/>
            <w:tcBorders>
              <w:top w:val="single" w:sz="12" w:space="0" w:color="auto"/>
              <w:bottom w:val="single" w:sz="12" w:space="0" w:color="auto"/>
            </w:tcBorders>
          </w:tcPr>
          <w:p w:rsidR="00252269" w:rsidRPr="002650BB" w:rsidRDefault="00252269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4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b/>
                <w:color w:val="000000"/>
                <w:szCs w:val="24"/>
                <w:shd w:val="clear" w:color="auto" w:fill="FFFFFF"/>
              </w:rPr>
              <w:t>Definition</w:t>
            </w:r>
          </w:p>
        </w:tc>
      </w:tr>
      <w:tr w:rsidR="00252269" w:rsidRPr="002650BB" w:rsidTr="005C0913">
        <w:tc>
          <w:tcPr>
            <w:tcW w:w="3794" w:type="dxa"/>
            <w:tcBorders>
              <w:top w:val="single" w:sz="12" w:space="0" w:color="auto"/>
            </w:tcBorders>
          </w:tcPr>
          <w:p w:rsidR="00252269" w:rsidRPr="002650BB" w:rsidRDefault="00252269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wareness of PEP</w:t>
            </w:r>
          </w:p>
        </w:tc>
        <w:tc>
          <w:tcPr>
            <w:tcW w:w="4502" w:type="dxa"/>
            <w:tcBorders>
              <w:top w:val="single" w:sz="12" w:space="0" w:color="auto"/>
            </w:tcBorders>
          </w:tcPr>
          <w:p w:rsidR="00252269" w:rsidRPr="002650BB" w:rsidRDefault="00252269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roportion of MSM participants who reported knowing about PEP</w:t>
            </w:r>
          </w:p>
        </w:tc>
      </w:tr>
      <w:tr w:rsidR="00252269" w:rsidRPr="002650BB" w:rsidTr="005C0913">
        <w:tc>
          <w:tcPr>
            <w:tcW w:w="3794" w:type="dxa"/>
          </w:tcPr>
          <w:p w:rsidR="00252269" w:rsidRPr="002650BB" w:rsidRDefault="00252269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History of PEP use</w:t>
            </w:r>
          </w:p>
        </w:tc>
        <w:tc>
          <w:tcPr>
            <w:tcW w:w="4502" w:type="dxa"/>
          </w:tcPr>
          <w:p w:rsidR="00252269" w:rsidRPr="002650BB" w:rsidRDefault="00252269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roportion of MSM participants who reported having used PEP in the past</w:t>
            </w:r>
          </w:p>
        </w:tc>
      </w:tr>
      <w:tr w:rsidR="00252269" w:rsidRPr="002650BB" w:rsidTr="005C0913">
        <w:tc>
          <w:tcPr>
            <w:tcW w:w="3794" w:type="dxa"/>
          </w:tcPr>
          <w:p w:rsidR="00252269" w:rsidRPr="002650BB" w:rsidRDefault="00252269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ntention of PEP use</w:t>
            </w:r>
          </w:p>
        </w:tc>
        <w:tc>
          <w:tcPr>
            <w:tcW w:w="4502" w:type="dxa"/>
          </w:tcPr>
          <w:p w:rsidR="00252269" w:rsidRPr="002650BB" w:rsidRDefault="00252269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Proportion of MSM participants who reported a commitment or willingness to use PEP for HIV prevention following risk exposure</w:t>
            </w:r>
          </w:p>
        </w:tc>
      </w:tr>
      <w:tr w:rsidR="00252269" w:rsidRPr="002650BB" w:rsidTr="005C0913">
        <w:tc>
          <w:tcPr>
            <w:tcW w:w="3794" w:type="dxa"/>
          </w:tcPr>
          <w:p w:rsidR="00252269" w:rsidRPr="002650BB" w:rsidRDefault="00252269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Factors affecting awareness of PEP</w:t>
            </w:r>
          </w:p>
        </w:tc>
        <w:tc>
          <w:tcPr>
            <w:tcW w:w="4502" w:type="dxa"/>
          </w:tcPr>
          <w:p w:rsidR="00252269" w:rsidRPr="002650BB" w:rsidRDefault="00252269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ndividual, social, or structural factors that may determine the awareness of PEP</w:t>
            </w:r>
          </w:p>
        </w:tc>
      </w:tr>
      <w:tr w:rsidR="00252269" w:rsidRPr="002650BB" w:rsidTr="005C0913">
        <w:tc>
          <w:tcPr>
            <w:tcW w:w="3794" w:type="dxa"/>
            <w:tcBorders>
              <w:bottom w:val="single" w:sz="12" w:space="0" w:color="auto"/>
            </w:tcBorders>
          </w:tcPr>
          <w:p w:rsidR="00252269" w:rsidRPr="002650BB" w:rsidRDefault="00252269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Factors affecting PEP use</w:t>
            </w:r>
          </w:p>
        </w:tc>
        <w:tc>
          <w:tcPr>
            <w:tcW w:w="4502" w:type="dxa"/>
            <w:tcBorders>
              <w:bottom w:val="single" w:sz="12" w:space="0" w:color="auto"/>
            </w:tcBorders>
          </w:tcPr>
          <w:p w:rsidR="00252269" w:rsidRPr="002650BB" w:rsidRDefault="00252269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Individual, social, or structural factors that may determine the history or intention of PEP use</w:t>
            </w:r>
          </w:p>
        </w:tc>
      </w:tr>
    </w:tbl>
    <w:p w:rsidR="00252269" w:rsidRPr="00252269" w:rsidRDefault="00252269">
      <w:bookmarkStart w:id="1" w:name="_GoBack"/>
      <w:bookmarkEnd w:id="1"/>
    </w:p>
    <w:p w:rsidR="00252269" w:rsidRDefault="00252269"/>
    <w:sectPr w:rsidR="00252269" w:rsidSect="002B5F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6FF3" w:rsidRDefault="00936FF3" w:rsidP="00252269">
      <w:r>
        <w:separator/>
      </w:r>
    </w:p>
  </w:endnote>
  <w:endnote w:type="continuationSeparator" w:id="0">
    <w:p w:rsidR="00936FF3" w:rsidRDefault="00936FF3" w:rsidP="002522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6FF3" w:rsidRDefault="00936FF3" w:rsidP="00252269">
      <w:r>
        <w:separator/>
      </w:r>
    </w:p>
  </w:footnote>
  <w:footnote w:type="continuationSeparator" w:id="0">
    <w:p w:rsidR="00936FF3" w:rsidRDefault="00936FF3" w:rsidP="002522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6667"/>
    <w:rsid w:val="00076667"/>
    <w:rsid w:val="00085990"/>
    <w:rsid w:val="000967B0"/>
    <w:rsid w:val="001769D8"/>
    <w:rsid w:val="00252269"/>
    <w:rsid w:val="002B5F68"/>
    <w:rsid w:val="0031509B"/>
    <w:rsid w:val="00786248"/>
    <w:rsid w:val="00792077"/>
    <w:rsid w:val="008F3360"/>
    <w:rsid w:val="00936FF3"/>
    <w:rsid w:val="009F1027"/>
    <w:rsid w:val="00AA166B"/>
    <w:rsid w:val="00D42020"/>
    <w:rsid w:val="00DF29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7B0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aliases w:val="标题3"/>
    <w:basedOn w:val="a"/>
    <w:next w:val="a"/>
    <w:link w:val="Char"/>
    <w:uiPriority w:val="10"/>
    <w:qFormat/>
    <w:rsid w:val="00DF2975"/>
    <w:rPr>
      <w:sz w:val="28"/>
    </w:rPr>
  </w:style>
  <w:style w:type="character" w:customStyle="1" w:styleId="Char">
    <w:name w:val="标题 Char"/>
    <w:aliases w:val="标题3 Char"/>
    <w:basedOn w:val="a0"/>
    <w:link w:val="a3"/>
    <w:uiPriority w:val="10"/>
    <w:rsid w:val="00DF2975"/>
    <w:rPr>
      <w:rFonts w:eastAsia="宋体"/>
      <w:sz w:val="28"/>
    </w:rPr>
  </w:style>
  <w:style w:type="paragraph" w:styleId="a4">
    <w:name w:val="header"/>
    <w:basedOn w:val="a"/>
    <w:link w:val="Char0"/>
    <w:uiPriority w:val="99"/>
    <w:unhideWhenUsed/>
    <w:rsid w:val="002522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52269"/>
    <w:rPr>
      <w:rFonts w:eastAsia="宋体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522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52269"/>
    <w:rPr>
      <w:rFonts w:eastAsia="宋体"/>
      <w:sz w:val="18"/>
      <w:szCs w:val="18"/>
    </w:rPr>
  </w:style>
  <w:style w:type="table" w:styleId="a6">
    <w:name w:val="Table Grid"/>
    <w:basedOn w:val="a1"/>
    <w:uiPriority w:val="39"/>
    <w:rsid w:val="00252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ndows 用户</cp:lastModifiedBy>
  <cp:revision>4</cp:revision>
  <dcterms:created xsi:type="dcterms:W3CDTF">2019-08-04T06:28:00Z</dcterms:created>
  <dcterms:modified xsi:type="dcterms:W3CDTF">2019-08-07T15:45:00Z</dcterms:modified>
</cp:coreProperties>
</file>